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22"/>
        <w:gridCol w:w="960"/>
        <w:gridCol w:w="960"/>
        <w:gridCol w:w="960"/>
        <w:gridCol w:w="870"/>
        <w:gridCol w:w="1050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LUMU CHES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0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unt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36,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0,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batc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8,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eathe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length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cal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0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5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65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0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7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96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94,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377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54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96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95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89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03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04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</w:tbl>
    <w:p w:rsidR="0032504E" w:rsidRDefault="0032504E"/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961"/>
        <w:gridCol w:w="959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LUMU BA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2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88,7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searche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2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68,1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9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feathe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length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cal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81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2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26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31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30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29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95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-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94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29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94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85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27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1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32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F2350D" w:rsidRDefault="00F2350D"/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22"/>
        <w:gridCol w:w="960"/>
        <w:gridCol w:w="960"/>
        <w:gridCol w:w="960"/>
        <w:gridCol w:w="870"/>
        <w:gridCol w:w="1050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B BARBS CHES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6,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untry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5,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4,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6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9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1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8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9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9,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1</w:t>
            </w:r>
          </w:p>
        </w:tc>
        <w:tc>
          <w:tcPr>
            <w:tcW w:w="19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9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9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3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0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7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2,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6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4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earche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S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8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F2350D" w:rsidRDefault="00F2350D"/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960"/>
        <w:gridCol w:w="960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NB BARBS BA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6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8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77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55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3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46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6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5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5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2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5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3,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0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6,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6,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41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7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1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6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8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9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7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1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50D" w:rsidRPr="00F2350D" w:rsidRDefault="00F2350D" w:rsidP="00F235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8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earche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3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F2350D" w:rsidRDefault="00F2350D"/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22"/>
        <w:gridCol w:w="960"/>
        <w:gridCol w:w="960"/>
        <w:gridCol w:w="960"/>
        <w:gridCol w:w="870"/>
        <w:gridCol w:w="1050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NB BARBULES CHES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0,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9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untr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4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40,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2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31,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4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0,5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3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-2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22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4,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3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searche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S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4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4,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15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3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5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1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3,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5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15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1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0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79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77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1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1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6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0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5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32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F2350D" w:rsidRDefault="00F2350D"/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960"/>
        <w:gridCol w:w="870"/>
        <w:gridCol w:w="1050"/>
      </w:tblGrid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LRT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NB BARBULES BA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Var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op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8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andom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residual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5,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3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4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18,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5,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3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4,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&lt;0,001</w:t>
            </w: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Chisq</w:t>
            </w:r>
            <w:proofErr w:type="spellEnd"/>
          </w:p>
        </w:tc>
        <w:tc>
          <w:tcPr>
            <w:tcW w:w="1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Pr</w:t>
            </w:r>
          </w:p>
        </w:tc>
      </w:tr>
      <w:tr w:rsidR="00F2350D" w:rsidRPr="00F2350D" w:rsidTr="00F2350D">
        <w:trPr>
          <w:trHeight w:val="315"/>
        </w:trPr>
        <w:tc>
          <w:tcPr>
            <w:tcW w:w="85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fixed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effects</w:t>
            </w:r>
            <w:proofErr w:type="spellEnd"/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morph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43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88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7,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sex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2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esearcher</w:t>
            </w:r>
            <w:proofErr w:type="spellEnd"/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 xml:space="preserve"> 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-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6,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23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0,9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lastRenderedPageBreak/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6,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6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0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32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3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5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6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5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11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7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13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2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6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5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5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2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1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64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4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4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4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4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0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-6,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6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237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28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F2350D" w:rsidRPr="00F2350D" w:rsidTr="00F2350D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Year</w:t>
            </w:r>
            <w:proofErr w:type="spellEnd"/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2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19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2350D">
              <w:rPr>
                <w:rFonts w:ascii="Calibri" w:eastAsia="Times New Roman" w:hAnsi="Calibri" w:cs="Times New Roman"/>
                <w:color w:val="000000"/>
                <w:lang w:eastAsia="fi-FI"/>
              </w:rPr>
              <w:t>0,00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2350D" w:rsidRPr="00F2350D" w:rsidRDefault="00F2350D" w:rsidP="00F235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</w:tbl>
    <w:p w:rsidR="00F2350D" w:rsidRDefault="00F2350D"/>
    <w:tbl>
      <w:tblPr>
        <w:tblW w:w="5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</w:tblGrid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Fa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V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Ned</w:t>
            </w:r>
            <w:proofErr w:type="spellEnd"/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46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4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neD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e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1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0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30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90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8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8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e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7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6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6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Oe149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e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42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32504E" w:rsidRPr="0032504E" w:rsidRDefault="0032504E" w:rsidP="003250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32504E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neD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79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lastRenderedPageBreak/>
              <w:t>2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neD105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202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neD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9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8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6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8G11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15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So1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2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22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4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1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6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504E" w:rsidRPr="0032504E" w:rsidTr="0032504E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  <w:r w:rsidRPr="0032504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504E" w:rsidRPr="0032504E" w:rsidRDefault="0032504E" w:rsidP="0032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:rsidR="0032504E" w:rsidRDefault="0032504E">
      <w:bookmarkStart w:id="0" w:name="_GoBack"/>
      <w:bookmarkEnd w:id="0"/>
    </w:p>
    <w:sectPr w:rsidR="0032504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50D"/>
    <w:rsid w:val="0032504E"/>
    <w:rsid w:val="003333D8"/>
    <w:rsid w:val="005D08BF"/>
    <w:rsid w:val="006A1D02"/>
    <w:rsid w:val="00F2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48E88"/>
  <w15:chartTrackingRefBased/>
  <w15:docId w15:val="{C0031614-AA1C-48BA-9CA4-3C7C76B5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1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4</TotalTime>
  <Pages>5</Pages>
  <Words>528</Words>
  <Characters>428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errault</dc:creator>
  <cp:keywords/>
  <dc:description/>
  <cp:lastModifiedBy>Charlotte Perrault</cp:lastModifiedBy>
  <cp:revision>2</cp:revision>
  <dcterms:created xsi:type="dcterms:W3CDTF">2024-06-27T08:42:00Z</dcterms:created>
  <dcterms:modified xsi:type="dcterms:W3CDTF">2024-09-25T06:56:00Z</dcterms:modified>
</cp:coreProperties>
</file>